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F57D57" w14:textId="1A9AE246" w:rsidR="00C9382C" w:rsidRPr="00901B18" w:rsidRDefault="00C9382C" w:rsidP="00901B18">
      <w:pPr>
        <w:tabs>
          <w:tab w:val="left" w:pos="498"/>
        </w:tabs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</w:pPr>
      <w:r w:rsidRPr="00A733D9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upplementary Table 1.</w:t>
      </w:r>
      <w:r w:rsidRPr="00A733D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llele and genotype frequencies of six VDR SNPs</w:t>
      </w:r>
      <w:r w:rsidRPr="00A733D9">
        <w:rPr>
          <w:rFonts w:ascii="Times New Roman" w:hAnsi="Times New Roman" w:cs="Times New Roman"/>
          <w:color w:val="000000"/>
          <w:sz w:val="28"/>
          <w:szCs w:val="28"/>
        </w:rPr>
        <w:t xml:space="preserve">, including </w:t>
      </w:r>
      <w:r w:rsidRPr="00A733D9">
        <w:rPr>
          <w:rFonts w:ascii="Times New Roman" w:hAnsi="Times New Roman" w:cs="Times New Roman"/>
          <w:i/>
          <w:color w:val="000000" w:themeColor="text1"/>
          <w:sz w:val="28"/>
          <w:szCs w:val="28"/>
        </w:rPr>
        <w:t>CdX-2</w:t>
      </w:r>
      <w:r w:rsidRPr="00A733D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r w:rsidRPr="00A733D9">
        <w:rPr>
          <w:rFonts w:ascii="Times New Roman" w:hAnsi="Times New Roman" w:cs="Times New Roman"/>
          <w:i/>
          <w:color w:val="000000" w:themeColor="text1"/>
          <w:sz w:val="28"/>
          <w:szCs w:val="28"/>
        </w:rPr>
        <w:t>GATA</w:t>
      </w:r>
      <w:r w:rsidRPr="00A733D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proofErr w:type="spellStart"/>
      <w:r w:rsidRPr="00A733D9">
        <w:rPr>
          <w:rFonts w:ascii="Times New Roman" w:hAnsi="Times New Roman" w:cs="Times New Roman"/>
          <w:i/>
          <w:color w:val="000000" w:themeColor="text1"/>
          <w:sz w:val="28"/>
          <w:szCs w:val="28"/>
        </w:rPr>
        <w:t>Fok</w:t>
      </w:r>
      <w:r w:rsidRPr="00A733D9">
        <w:rPr>
          <w:rFonts w:ascii="Times New Roman" w:hAnsi="Times New Roman" w:cs="Times New Roman"/>
          <w:color w:val="000000" w:themeColor="text1"/>
          <w:sz w:val="28"/>
          <w:szCs w:val="28"/>
        </w:rPr>
        <w:t>I</w:t>
      </w:r>
      <w:proofErr w:type="spellEnd"/>
      <w:r w:rsidRPr="00A733D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proofErr w:type="spellStart"/>
      <w:r w:rsidRPr="00A733D9">
        <w:rPr>
          <w:rFonts w:ascii="Times New Roman" w:hAnsi="Times New Roman" w:cs="Times New Roman"/>
          <w:i/>
          <w:color w:val="000000" w:themeColor="text1"/>
          <w:sz w:val="28"/>
          <w:szCs w:val="28"/>
        </w:rPr>
        <w:t>Bsm</w:t>
      </w:r>
      <w:r w:rsidRPr="00A733D9">
        <w:rPr>
          <w:rFonts w:ascii="Times New Roman" w:hAnsi="Times New Roman" w:cs="Times New Roman"/>
          <w:color w:val="000000" w:themeColor="text1"/>
          <w:sz w:val="28"/>
          <w:szCs w:val="28"/>
        </w:rPr>
        <w:t>l</w:t>
      </w:r>
      <w:proofErr w:type="spellEnd"/>
      <w:r w:rsidRPr="00A733D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, </w:t>
      </w:r>
      <w:proofErr w:type="spellStart"/>
      <w:r w:rsidRPr="00A733D9">
        <w:rPr>
          <w:rFonts w:ascii="Times New Roman" w:hAnsi="Times New Roman" w:cs="Times New Roman"/>
          <w:i/>
          <w:color w:val="000000" w:themeColor="text1"/>
          <w:sz w:val="28"/>
          <w:szCs w:val="28"/>
        </w:rPr>
        <w:t>Apa</w:t>
      </w:r>
      <w:r w:rsidRPr="00A733D9">
        <w:rPr>
          <w:rFonts w:ascii="Times New Roman" w:hAnsi="Times New Roman" w:cs="Times New Roman"/>
          <w:color w:val="000000" w:themeColor="text1"/>
          <w:sz w:val="28"/>
          <w:szCs w:val="28"/>
        </w:rPr>
        <w:t>I</w:t>
      </w:r>
      <w:proofErr w:type="spellEnd"/>
      <w:r w:rsidRPr="00A733D9">
        <w:rPr>
          <w:rFonts w:ascii="Times New Roman" w:hAnsi="Times New Roman" w:cs="Times New Roman"/>
          <w:color w:val="000000"/>
          <w:sz w:val="28"/>
          <w:szCs w:val="28"/>
        </w:rPr>
        <w:t xml:space="preserve">, and </w:t>
      </w:r>
      <w:proofErr w:type="spellStart"/>
      <w:r w:rsidRPr="00A733D9">
        <w:rPr>
          <w:rFonts w:ascii="Times New Roman" w:hAnsi="Times New Roman" w:cs="Times New Roman"/>
          <w:i/>
          <w:color w:val="000000" w:themeColor="text1"/>
          <w:sz w:val="28"/>
          <w:szCs w:val="28"/>
        </w:rPr>
        <w:t>Taq</w:t>
      </w:r>
      <w:r w:rsidRPr="00A733D9">
        <w:rPr>
          <w:rFonts w:ascii="Times New Roman" w:hAnsi="Times New Roman" w:cs="Times New Roman"/>
          <w:color w:val="000000" w:themeColor="text1"/>
          <w:sz w:val="28"/>
          <w:szCs w:val="28"/>
        </w:rPr>
        <w:t>I</w:t>
      </w:r>
      <w:proofErr w:type="spellEnd"/>
      <w:r w:rsidRPr="00A733D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in healthy controls</w:t>
      </w:r>
    </w:p>
    <w:tbl>
      <w:tblPr>
        <w:tblW w:w="736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17"/>
        <w:gridCol w:w="1111"/>
        <w:gridCol w:w="1536"/>
        <w:gridCol w:w="1418"/>
        <w:gridCol w:w="1984"/>
      </w:tblGrid>
      <w:tr w:rsidR="00C9382C" w:rsidRPr="00A733D9" w14:paraId="4FF3DFB9" w14:textId="77777777" w:rsidTr="0099739A">
        <w:trPr>
          <w:trHeight w:val="790"/>
        </w:trPr>
        <w:tc>
          <w:tcPr>
            <w:tcW w:w="1317" w:type="dxa"/>
          </w:tcPr>
          <w:p w14:paraId="08D674D6" w14:textId="77777777" w:rsidR="00C9382C" w:rsidRPr="00A733D9" w:rsidRDefault="00C9382C" w:rsidP="009973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SNPs</w:t>
            </w:r>
          </w:p>
        </w:tc>
        <w:tc>
          <w:tcPr>
            <w:tcW w:w="1111" w:type="dxa"/>
            <w:tcBorders>
              <w:right w:val="nil"/>
            </w:tcBorders>
          </w:tcPr>
          <w:p w14:paraId="264CDD88" w14:textId="77777777" w:rsidR="00C9382C" w:rsidRPr="00A733D9" w:rsidRDefault="00C9382C" w:rsidP="009973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Allele</w:t>
            </w:r>
          </w:p>
        </w:tc>
        <w:tc>
          <w:tcPr>
            <w:tcW w:w="1536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</w:tcPr>
          <w:p w14:paraId="6DDB6F30" w14:textId="77777777" w:rsidR="00C9382C" w:rsidRPr="00A733D9" w:rsidRDefault="00C9382C" w:rsidP="009973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Frequency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6457AE7" w14:textId="77777777" w:rsidR="00C9382C" w:rsidRPr="00A733D9" w:rsidRDefault="00C9382C" w:rsidP="00997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Genotyp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88AA24" w14:textId="77777777" w:rsidR="00C9382C" w:rsidRPr="00A733D9" w:rsidRDefault="00C9382C" w:rsidP="009973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Frequency (%)</w:t>
            </w:r>
          </w:p>
        </w:tc>
      </w:tr>
      <w:tr w:rsidR="00C9382C" w:rsidRPr="00A733D9" w14:paraId="2C1CAB0D" w14:textId="77777777" w:rsidTr="0099739A">
        <w:trPr>
          <w:trHeight w:val="1129"/>
        </w:trPr>
        <w:tc>
          <w:tcPr>
            <w:tcW w:w="1317" w:type="dxa"/>
          </w:tcPr>
          <w:p w14:paraId="59DAA256" w14:textId="77777777" w:rsidR="00C9382C" w:rsidRPr="00A733D9" w:rsidRDefault="00C9382C" w:rsidP="009973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CdX-2</w:t>
            </w: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</w:t>
            </w:r>
          </w:p>
        </w:tc>
        <w:tc>
          <w:tcPr>
            <w:tcW w:w="1111" w:type="dxa"/>
            <w:tcBorders>
              <w:right w:val="nil"/>
            </w:tcBorders>
          </w:tcPr>
          <w:p w14:paraId="33929DD3" w14:textId="77777777" w:rsidR="00C9382C" w:rsidRPr="00A733D9" w:rsidRDefault="00C9382C" w:rsidP="009973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G </w:t>
            </w:r>
          </w:p>
          <w:p w14:paraId="1ABD86AA" w14:textId="77777777" w:rsidR="00C9382C" w:rsidRPr="00A733D9" w:rsidRDefault="00C9382C" w:rsidP="009973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A</w:t>
            </w:r>
          </w:p>
        </w:tc>
        <w:tc>
          <w:tcPr>
            <w:tcW w:w="1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3E3E785" w14:textId="77777777" w:rsidR="00C9382C" w:rsidRPr="00A733D9" w:rsidRDefault="00C9382C" w:rsidP="009973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59.0</w:t>
            </w:r>
          </w:p>
          <w:p w14:paraId="0935C943" w14:textId="77777777" w:rsidR="00C9382C" w:rsidRPr="00A733D9" w:rsidRDefault="00C9382C" w:rsidP="009973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1.0</w:t>
            </w:r>
          </w:p>
        </w:tc>
        <w:tc>
          <w:tcPr>
            <w:tcW w:w="1418" w:type="dxa"/>
            <w:tcBorders>
              <w:top w:val="single" w:sz="4" w:space="0" w:color="auto"/>
              <w:right w:val="nil"/>
            </w:tcBorders>
          </w:tcPr>
          <w:p w14:paraId="6F76D133" w14:textId="77777777" w:rsidR="00C9382C" w:rsidRPr="00A733D9" w:rsidRDefault="00C9382C" w:rsidP="009973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G/G</w:t>
            </w:r>
          </w:p>
          <w:p w14:paraId="3C4484C5" w14:textId="77777777" w:rsidR="00C9382C" w:rsidRPr="00A733D9" w:rsidRDefault="00C9382C" w:rsidP="009973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G/A</w:t>
            </w:r>
          </w:p>
          <w:p w14:paraId="2BA63B21" w14:textId="77777777" w:rsidR="00C9382C" w:rsidRPr="00A733D9" w:rsidRDefault="00C9382C" w:rsidP="009973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A/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</w:tcPr>
          <w:p w14:paraId="2337385B" w14:textId="77777777" w:rsidR="00C9382C" w:rsidRPr="00A733D9" w:rsidRDefault="00C9382C" w:rsidP="009973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2.2</w:t>
            </w:r>
          </w:p>
          <w:p w14:paraId="1879CCF5" w14:textId="77777777" w:rsidR="00C9382C" w:rsidRPr="00A733D9" w:rsidRDefault="00C9382C" w:rsidP="009973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53.6</w:t>
            </w:r>
          </w:p>
          <w:p w14:paraId="13B89AF0" w14:textId="77777777" w:rsidR="00C9382C" w:rsidRPr="00A733D9" w:rsidRDefault="00C9382C" w:rsidP="009973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4.2</w:t>
            </w:r>
          </w:p>
        </w:tc>
      </w:tr>
      <w:tr w:rsidR="00C9382C" w:rsidRPr="00A733D9" w14:paraId="41B6EB0D" w14:textId="77777777" w:rsidTr="0099739A">
        <w:trPr>
          <w:trHeight w:val="746"/>
        </w:trPr>
        <w:tc>
          <w:tcPr>
            <w:tcW w:w="1317" w:type="dxa"/>
          </w:tcPr>
          <w:p w14:paraId="62DADE99" w14:textId="77777777" w:rsidR="00C9382C" w:rsidRPr="00A733D9" w:rsidRDefault="00C9382C" w:rsidP="009973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GATA</w:t>
            </w:r>
          </w:p>
        </w:tc>
        <w:tc>
          <w:tcPr>
            <w:tcW w:w="1111" w:type="dxa"/>
            <w:tcBorders>
              <w:right w:val="nil"/>
            </w:tcBorders>
          </w:tcPr>
          <w:p w14:paraId="019A7B5D" w14:textId="77777777" w:rsidR="00C9382C" w:rsidRPr="00A733D9" w:rsidRDefault="00C9382C" w:rsidP="009973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G</w:t>
            </w:r>
          </w:p>
          <w:p w14:paraId="1E7B41DB" w14:textId="77777777" w:rsidR="00C9382C" w:rsidRPr="00A733D9" w:rsidRDefault="00C9382C" w:rsidP="009973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A</w:t>
            </w:r>
          </w:p>
        </w:tc>
        <w:tc>
          <w:tcPr>
            <w:tcW w:w="1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99A2255" w14:textId="77777777" w:rsidR="00C9382C" w:rsidRPr="00A733D9" w:rsidRDefault="00C9382C" w:rsidP="009973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.7</w:t>
            </w:r>
          </w:p>
          <w:p w14:paraId="29240FED" w14:textId="77777777" w:rsidR="00C9382C" w:rsidRPr="00A733D9" w:rsidRDefault="00C9382C" w:rsidP="009973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97.3</w:t>
            </w:r>
          </w:p>
        </w:tc>
        <w:tc>
          <w:tcPr>
            <w:tcW w:w="1418" w:type="dxa"/>
            <w:tcBorders>
              <w:right w:val="nil"/>
            </w:tcBorders>
          </w:tcPr>
          <w:p w14:paraId="6783CEB0" w14:textId="77777777" w:rsidR="00C9382C" w:rsidRPr="00A733D9" w:rsidRDefault="00C9382C" w:rsidP="009973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G/G</w:t>
            </w:r>
          </w:p>
          <w:p w14:paraId="469D1CBD" w14:textId="77777777" w:rsidR="00C9382C" w:rsidRPr="00A733D9" w:rsidRDefault="00C9382C" w:rsidP="009973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G/A</w:t>
            </w:r>
          </w:p>
          <w:p w14:paraId="14646098" w14:textId="77777777" w:rsidR="00C9382C" w:rsidRPr="00A733D9" w:rsidRDefault="00C9382C" w:rsidP="009973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A/A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14:paraId="69DA6A34" w14:textId="77777777" w:rsidR="00C9382C" w:rsidRPr="00A733D9" w:rsidRDefault="00C9382C" w:rsidP="009973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.1</w:t>
            </w:r>
          </w:p>
          <w:p w14:paraId="7B293590" w14:textId="77777777" w:rsidR="00C9382C" w:rsidRPr="00A733D9" w:rsidRDefault="00C9382C" w:rsidP="009973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.3</w:t>
            </w:r>
          </w:p>
          <w:p w14:paraId="76F8CBFF" w14:textId="77777777" w:rsidR="00C9382C" w:rsidRPr="00A733D9" w:rsidRDefault="00C9382C" w:rsidP="009973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95.6</w:t>
            </w:r>
          </w:p>
        </w:tc>
      </w:tr>
      <w:tr w:rsidR="00C9382C" w:rsidRPr="00A733D9" w14:paraId="71F5D7AB" w14:textId="77777777" w:rsidTr="0099739A">
        <w:trPr>
          <w:trHeight w:val="1129"/>
        </w:trPr>
        <w:tc>
          <w:tcPr>
            <w:tcW w:w="1317" w:type="dxa"/>
          </w:tcPr>
          <w:p w14:paraId="21641D7A" w14:textId="77777777" w:rsidR="00C9382C" w:rsidRPr="00A733D9" w:rsidRDefault="00C9382C" w:rsidP="009973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proofErr w:type="spellStart"/>
            <w:r w:rsidRPr="00A733D9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Fok</w:t>
            </w: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I</w:t>
            </w:r>
            <w:proofErr w:type="spellEnd"/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,</w:t>
            </w:r>
          </w:p>
        </w:tc>
        <w:tc>
          <w:tcPr>
            <w:tcW w:w="1111" w:type="dxa"/>
            <w:tcBorders>
              <w:right w:val="nil"/>
            </w:tcBorders>
          </w:tcPr>
          <w:p w14:paraId="18CB9D4D" w14:textId="77777777" w:rsidR="00C9382C" w:rsidRPr="00A733D9" w:rsidRDefault="00C9382C" w:rsidP="009973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T</w:t>
            </w:r>
          </w:p>
          <w:p w14:paraId="565E4D7E" w14:textId="77777777" w:rsidR="00C9382C" w:rsidRPr="00A733D9" w:rsidRDefault="00C9382C" w:rsidP="009973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C</w:t>
            </w:r>
          </w:p>
        </w:tc>
        <w:tc>
          <w:tcPr>
            <w:tcW w:w="1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ACFAF4A" w14:textId="77777777" w:rsidR="00C9382C" w:rsidRPr="00A733D9" w:rsidRDefault="00C9382C" w:rsidP="009973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7.5</w:t>
            </w:r>
          </w:p>
          <w:p w14:paraId="0C84A5E5" w14:textId="77777777" w:rsidR="00C9382C" w:rsidRPr="00A733D9" w:rsidRDefault="00C9382C" w:rsidP="009973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52.5</w:t>
            </w:r>
          </w:p>
        </w:tc>
        <w:tc>
          <w:tcPr>
            <w:tcW w:w="1418" w:type="dxa"/>
            <w:tcBorders>
              <w:right w:val="nil"/>
            </w:tcBorders>
          </w:tcPr>
          <w:p w14:paraId="57DCE6FB" w14:textId="77777777" w:rsidR="00C9382C" w:rsidRPr="00A733D9" w:rsidRDefault="00C9382C" w:rsidP="009973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T/T</w:t>
            </w:r>
          </w:p>
          <w:p w14:paraId="50960C24" w14:textId="77777777" w:rsidR="00C9382C" w:rsidRPr="00A733D9" w:rsidRDefault="00C9382C" w:rsidP="009973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T/C</w:t>
            </w:r>
          </w:p>
          <w:p w14:paraId="275C9C91" w14:textId="77777777" w:rsidR="00C9382C" w:rsidRPr="00A733D9" w:rsidRDefault="00C9382C" w:rsidP="009973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C/C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14:paraId="26EF3833" w14:textId="77777777" w:rsidR="00C9382C" w:rsidRPr="00A733D9" w:rsidRDefault="00C9382C" w:rsidP="009973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2.4</w:t>
            </w:r>
          </w:p>
          <w:p w14:paraId="424BC7FB" w14:textId="77777777" w:rsidR="00C9382C" w:rsidRPr="00A733D9" w:rsidRDefault="00C9382C" w:rsidP="009973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50.3</w:t>
            </w:r>
          </w:p>
          <w:p w14:paraId="7043BEA6" w14:textId="77777777" w:rsidR="00C9382C" w:rsidRPr="00A733D9" w:rsidRDefault="00C9382C" w:rsidP="009973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7.3</w:t>
            </w:r>
          </w:p>
        </w:tc>
      </w:tr>
      <w:tr w:rsidR="00C9382C" w:rsidRPr="00A733D9" w14:paraId="050DC424" w14:textId="77777777" w:rsidTr="0099739A">
        <w:trPr>
          <w:trHeight w:val="828"/>
        </w:trPr>
        <w:tc>
          <w:tcPr>
            <w:tcW w:w="1317" w:type="dxa"/>
          </w:tcPr>
          <w:p w14:paraId="7F5FB494" w14:textId="77777777" w:rsidR="00C9382C" w:rsidRPr="00A733D9" w:rsidRDefault="00C9382C" w:rsidP="009973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proofErr w:type="spellStart"/>
            <w:r w:rsidRPr="00A733D9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Bsm</w:t>
            </w: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l</w:t>
            </w:r>
            <w:proofErr w:type="spellEnd"/>
          </w:p>
        </w:tc>
        <w:tc>
          <w:tcPr>
            <w:tcW w:w="1111" w:type="dxa"/>
            <w:tcBorders>
              <w:right w:val="nil"/>
            </w:tcBorders>
          </w:tcPr>
          <w:p w14:paraId="159F7C8B" w14:textId="77777777" w:rsidR="00C9382C" w:rsidRPr="00A733D9" w:rsidRDefault="00C9382C" w:rsidP="009973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G</w:t>
            </w:r>
          </w:p>
          <w:p w14:paraId="22798DD4" w14:textId="77777777" w:rsidR="00C9382C" w:rsidRPr="00A733D9" w:rsidRDefault="00C9382C" w:rsidP="009973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A</w:t>
            </w:r>
          </w:p>
        </w:tc>
        <w:tc>
          <w:tcPr>
            <w:tcW w:w="1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C42D3BC" w14:textId="77777777" w:rsidR="00C9382C" w:rsidRPr="00A733D9" w:rsidRDefault="00C9382C" w:rsidP="009973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91.8</w:t>
            </w:r>
          </w:p>
          <w:p w14:paraId="1AC1A559" w14:textId="77777777" w:rsidR="00C9382C" w:rsidRPr="00A733D9" w:rsidRDefault="00C9382C" w:rsidP="009973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8.2</w:t>
            </w:r>
          </w:p>
        </w:tc>
        <w:tc>
          <w:tcPr>
            <w:tcW w:w="1418" w:type="dxa"/>
            <w:tcBorders>
              <w:right w:val="nil"/>
            </w:tcBorders>
          </w:tcPr>
          <w:p w14:paraId="11F0F6D7" w14:textId="77777777" w:rsidR="00C9382C" w:rsidRPr="00A733D9" w:rsidRDefault="00C9382C" w:rsidP="009973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G/G</w:t>
            </w:r>
          </w:p>
          <w:p w14:paraId="643A4FB9" w14:textId="77777777" w:rsidR="00C9382C" w:rsidRPr="00A733D9" w:rsidRDefault="00C9382C" w:rsidP="009973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G/A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14:paraId="2C116033" w14:textId="77777777" w:rsidR="00C9382C" w:rsidRPr="00A733D9" w:rsidRDefault="00C9382C" w:rsidP="009973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83.6</w:t>
            </w:r>
          </w:p>
          <w:p w14:paraId="31A43EE6" w14:textId="77777777" w:rsidR="00C9382C" w:rsidRPr="00A733D9" w:rsidRDefault="00C9382C" w:rsidP="009973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6.4</w:t>
            </w:r>
          </w:p>
        </w:tc>
      </w:tr>
      <w:tr w:rsidR="00C9382C" w:rsidRPr="00A733D9" w14:paraId="4AE2CE75" w14:textId="77777777" w:rsidTr="0099739A">
        <w:trPr>
          <w:trHeight w:val="1120"/>
        </w:trPr>
        <w:tc>
          <w:tcPr>
            <w:tcW w:w="1317" w:type="dxa"/>
          </w:tcPr>
          <w:p w14:paraId="7C2A5099" w14:textId="77777777" w:rsidR="00C9382C" w:rsidRPr="00A733D9" w:rsidRDefault="00C9382C" w:rsidP="009973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proofErr w:type="spellStart"/>
            <w:r w:rsidRPr="00A733D9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Apa</w:t>
            </w: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I</w:t>
            </w:r>
            <w:proofErr w:type="spellEnd"/>
          </w:p>
        </w:tc>
        <w:tc>
          <w:tcPr>
            <w:tcW w:w="1111" w:type="dxa"/>
            <w:tcBorders>
              <w:right w:val="nil"/>
            </w:tcBorders>
          </w:tcPr>
          <w:p w14:paraId="7E62EE45" w14:textId="77777777" w:rsidR="00C9382C" w:rsidRPr="00A733D9" w:rsidRDefault="00C9382C" w:rsidP="009973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T</w:t>
            </w:r>
          </w:p>
          <w:p w14:paraId="345BD476" w14:textId="77777777" w:rsidR="00C9382C" w:rsidRPr="00A733D9" w:rsidRDefault="00C9382C" w:rsidP="009973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G</w:t>
            </w:r>
          </w:p>
        </w:tc>
        <w:tc>
          <w:tcPr>
            <w:tcW w:w="1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1F29566" w14:textId="77777777" w:rsidR="00C9382C" w:rsidRPr="00A733D9" w:rsidRDefault="00C9382C" w:rsidP="009973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3.9</w:t>
            </w:r>
          </w:p>
          <w:p w14:paraId="125A3E6D" w14:textId="77777777" w:rsidR="00C9382C" w:rsidRPr="00A733D9" w:rsidRDefault="00C9382C" w:rsidP="009973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66.1</w:t>
            </w:r>
          </w:p>
        </w:tc>
        <w:tc>
          <w:tcPr>
            <w:tcW w:w="1418" w:type="dxa"/>
            <w:tcBorders>
              <w:right w:val="nil"/>
            </w:tcBorders>
          </w:tcPr>
          <w:p w14:paraId="2B19A34E" w14:textId="77777777" w:rsidR="00C9382C" w:rsidRPr="00A733D9" w:rsidRDefault="00C9382C" w:rsidP="009973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T/T</w:t>
            </w:r>
          </w:p>
          <w:p w14:paraId="119ABAA9" w14:textId="77777777" w:rsidR="00C9382C" w:rsidRPr="00A733D9" w:rsidRDefault="00C9382C" w:rsidP="009973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T/G</w:t>
            </w:r>
          </w:p>
          <w:p w14:paraId="77F79845" w14:textId="77777777" w:rsidR="00C9382C" w:rsidRPr="00A733D9" w:rsidRDefault="00C9382C" w:rsidP="009973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G/G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14:paraId="709975B7" w14:textId="77777777" w:rsidR="00C9382C" w:rsidRPr="00A733D9" w:rsidRDefault="00C9382C" w:rsidP="009973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1.5</w:t>
            </w:r>
          </w:p>
          <w:p w14:paraId="4A45E7FD" w14:textId="77777777" w:rsidR="00C9382C" w:rsidRPr="00A733D9" w:rsidRDefault="00C9382C" w:rsidP="009973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4.8</w:t>
            </w:r>
          </w:p>
          <w:p w14:paraId="76E1AE26" w14:textId="77777777" w:rsidR="00C9382C" w:rsidRPr="00A733D9" w:rsidRDefault="00C9382C" w:rsidP="009973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3.7</w:t>
            </w:r>
          </w:p>
        </w:tc>
      </w:tr>
      <w:tr w:rsidR="00C9382C" w:rsidRPr="00A733D9" w14:paraId="716A82E1" w14:textId="77777777" w:rsidTr="0099739A">
        <w:trPr>
          <w:trHeight w:val="832"/>
        </w:trPr>
        <w:tc>
          <w:tcPr>
            <w:tcW w:w="1317" w:type="dxa"/>
            <w:tcBorders>
              <w:bottom w:val="single" w:sz="4" w:space="0" w:color="000000"/>
            </w:tcBorders>
          </w:tcPr>
          <w:p w14:paraId="7A1732A5" w14:textId="77777777" w:rsidR="00C9382C" w:rsidRPr="00A733D9" w:rsidRDefault="00C9382C" w:rsidP="009973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proofErr w:type="spellStart"/>
            <w:r w:rsidRPr="00A733D9">
              <w:rPr>
                <w:rFonts w:ascii="Times New Roman" w:hAnsi="Times New Roman" w:cs="Times New Roman"/>
                <w:i/>
                <w:color w:val="000000" w:themeColor="text1"/>
                <w:sz w:val="28"/>
                <w:szCs w:val="28"/>
              </w:rPr>
              <w:t>Taq</w:t>
            </w: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I</w:t>
            </w:r>
            <w:proofErr w:type="spellEnd"/>
          </w:p>
        </w:tc>
        <w:tc>
          <w:tcPr>
            <w:tcW w:w="1111" w:type="dxa"/>
            <w:tcBorders>
              <w:bottom w:val="single" w:sz="4" w:space="0" w:color="000000"/>
              <w:right w:val="nil"/>
            </w:tcBorders>
          </w:tcPr>
          <w:p w14:paraId="66FEE378" w14:textId="77777777" w:rsidR="00C9382C" w:rsidRPr="00A733D9" w:rsidRDefault="00C9382C" w:rsidP="009973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T</w:t>
            </w:r>
          </w:p>
          <w:p w14:paraId="5B69526D" w14:textId="77777777" w:rsidR="00C9382C" w:rsidRPr="00A733D9" w:rsidRDefault="00C9382C" w:rsidP="009973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C</w:t>
            </w:r>
          </w:p>
        </w:tc>
        <w:tc>
          <w:tcPr>
            <w:tcW w:w="1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28C05A6" w14:textId="77777777" w:rsidR="00C9382C" w:rsidRPr="00A733D9" w:rsidRDefault="00C9382C" w:rsidP="009973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94.3</w:t>
            </w:r>
          </w:p>
          <w:p w14:paraId="00C19A49" w14:textId="77777777" w:rsidR="00C9382C" w:rsidRPr="00A733D9" w:rsidRDefault="00C9382C" w:rsidP="009973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5.7</w:t>
            </w:r>
          </w:p>
        </w:tc>
        <w:tc>
          <w:tcPr>
            <w:tcW w:w="1418" w:type="dxa"/>
            <w:tcBorders>
              <w:bottom w:val="single" w:sz="4" w:space="0" w:color="000000"/>
              <w:right w:val="nil"/>
            </w:tcBorders>
          </w:tcPr>
          <w:p w14:paraId="1E488211" w14:textId="77777777" w:rsidR="00C9382C" w:rsidRPr="00A733D9" w:rsidRDefault="00C9382C" w:rsidP="009973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T/T</w:t>
            </w:r>
          </w:p>
          <w:p w14:paraId="5EB28BB5" w14:textId="77777777" w:rsidR="00C9382C" w:rsidRPr="00A733D9" w:rsidRDefault="00C9382C" w:rsidP="009973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T/C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</w:tcPr>
          <w:p w14:paraId="02A699AE" w14:textId="77777777" w:rsidR="00C9382C" w:rsidRPr="00A733D9" w:rsidRDefault="00C9382C" w:rsidP="009973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88.5</w:t>
            </w:r>
          </w:p>
          <w:p w14:paraId="4C6247D5" w14:textId="77777777" w:rsidR="00C9382C" w:rsidRPr="00A733D9" w:rsidRDefault="00C9382C" w:rsidP="0099739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1.5</w:t>
            </w:r>
          </w:p>
        </w:tc>
      </w:tr>
    </w:tbl>
    <w:p w14:paraId="1E2BF40A" w14:textId="77777777" w:rsidR="00C9382C" w:rsidRPr="00A733D9" w:rsidRDefault="00C9382C" w:rsidP="00C9382C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3E76620C" w14:textId="77777777" w:rsidR="000D4D88" w:rsidRDefault="000D4D88" w:rsidP="00C9382C">
      <w:pPr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27EDDD84" w14:textId="77777777" w:rsidR="000D4D88" w:rsidRDefault="000D4D88" w:rsidP="00C9382C">
      <w:pPr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24CC16F5" w14:textId="77777777" w:rsidR="000D4D88" w:rsidRDefault="000D4D88" w:rsidP="00C9382C">
      <w:pPr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4F6364A9" w14:textId="77777777" w:rsidR="000D4D88" w:rsidRDefault="000D4D88" w:rsidP="00C9382C">
      <w:pPr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7673D5F7" w14:textId="77777777" w:rsidR="000D4D88" w:rsidRDefault="000D4D88" w:rsidP="00C9382C">
      <w:pPr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54F62521" w14:textId="77777777" w:rsidR="000D4D88" w:rsidRDefault="000D4D88" w:rsidP="00C9382C">
      <w:pPr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1D708D2A" w14:textId="77777777" w:rsidR="000D4D88" w:rsidRDefault="000D4D88" w:rsidP="00C9382C">
      <w:pPr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2F31C252" w14:textId="77777777" w:rsidR="000D4D88" w:rsidRDefault="000D4D88" w:rsidP="00C9382C">
      <w:pPr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sectPr w:rsidR="000D4D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7EC"/>
    <w:rsid w:val="00042364"/>
    <w:rsid w:val="000D4D88"/>
    <w:rsid w:val="00181954"/>
    <w:rsid w:val="00186D3A"/>
    <w:rsid w:val="001C5691"/>
    <w:rsid w:val="00442557"/>
    <w:rsid w:val="004C1276"/>
    <w:rsid w:val="006878AC"/>
    <w:rsid w:val="00716E5C"/>
    <w:rsid w:val="00810735"/>
    <w:rsid w:val="008A59EC"/>
    <w:rsid w:val="00901B18"/>
    <w:rsid w:val="00A1048B"/>
    <w:rsid w:val="00A21376"/>
    <w:rsid w:val="00A733D9"/>
    <w:rsid w:val="00AB65FF"/>
    <w:rsid w:val="00C21A32"/>
    <w:rsid w:val="00C4083B"/>
    <w:rsid w:val="00C937EC"/>
    <w:rsid w:val="00C9382C"/>
    <w:rsid w:val="00D54CA7"/>
    <w:rsid w:val="00D5639F"/>
    <w:rsid w:val="00DE77C4"/>
    <w:rsid w:val="00E4019F"/>
    <w:rsid w:val="00EC20CF"/>
    <w:rsid w:val="00F14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FCD88"/>
  <w15:chartTrackingRefBased/>
  <w15:docId w15:val="{EDFF863D-5964-4B8C-9DF3-188374944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408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083B"/>
    <w:pPr>
      <w:spacing w:after="0" w:line="240" w:lineRule="auto"/>
    </w:pPr>
    <w:rPr>
      <w:rFonts w:ascii="Times New Roman" w:eastAsia="Times New Roman" w:hAnsi="Times New Roman" w:cs="Angsana New"/>
      <w:sz w:val="20"/>
      <w:szCs w:val="25"/>
      <w:lang w:bidi="th-TH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083B"/>
    <w:rPr>
      <w:rFonts w:ascii="Times New Roman" w:eastAsia="Times New Roman" w:hAnsi="Times New Roman" w:cs="Angsana New"/>
      <w:sz w:val="20"/>
      <w:szCs w:val="25"/>
      <w:lang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20C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20C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81073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TH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rsid w:val="00A733D9"/>
    <w:pPr>
      <w:spacing w:after="0" w:line="276" w:lineRule="auto"/>
      <w:contextualSpacing/>
    </w:pPr>
    <w:rPr>
      <w:rFonts w:ascii="Arial" w:eastAsiaTheme="minorEastAsia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5</Characters>
  <Application>Microsoft Office Word</Application>
  <DocSecurity>0</DocSecurity>
  <Lines>10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Prooksa Ananchuensook</cp:lastModifiedBy>
  <cp:revision>3</cp:revision>
  <dcterms:created xsi:type="dcterms:W3CDTF">2022-11-24T23:51:00Z</dcterms:created>
  <dcterms:modified xsi:type="dcterms:W3CDTF">2022-11-24T23:51:00Z</dcterms:modified>
</cp:coreProperties>
</file>